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5"/>
        <w:gridCol w:w="2997"/>
        <w:gridCol w:w="2207"/>
        <w:gridCol w:w="2205"/>
      </w:tblGrid>
      <w:tr w:rsidR="00886785" w:rsidRPr="000216D8" w14:paraId="751DFD8D" w14:textId="77777777" w:rsidTr="00850D5C">
        <w:trPr>
          <w:trHeight w:val="274"/>
          <w:jc w:val="center"/>
        </w:trPr>
        <w:tc>
          <w:tcPr>
            <w:tcW w:w="887" w:type="dxa"/>
            <w:vMerge w:val="restart"/>
          </w:tcPr>
          <w:p w14:paraId="78B30BF5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Category</w:t>
            </w:r>
          </w:p>
        </w:tc>
        <w:tc>
          <w:tcPr>
            <w:tcW w:w="2997" w:type="dxa"/>
            <w:vMerge w:val="restart"/>
          </w:tcPr>
          <w:p w14:paraId="07DEA19B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bookmarkStart w:id="0" w:name="_GoBack"/>
            <w:bookmarkEnd w:id="0"/>
            <w:r w:rsidRPr="000216D8">
              <w:rPr>
                <w:rFonts w:cstheme="minorHAnsi"/>
                <w:b/>
                <w:color w:val="000000" w:themeColor="text1"/>
                <w:sz w:val="22"/>
              </w:rPr>
              <w:t>Common</w:t>
            </w:r>
          </w:p>
        </w:tc>
        <w:tc>
          <w:tcPr>
            <w:tcW w:w="4412" w:type="dxa"/>
            <w:gridSpan w:val="2"/>
          </w:tcPr>
          <w:p w14:paraId="02EA647F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Difference</w:t>
            </w:r>
          </w:p>
        </w:tc>
      </w:tr>
      <w:tr w:rsidR="00886785" w:rsidRPr="000216D8" w14:paraId="239CE727" w14:textId="77777777" w:rsidTr="00850D5C">
        <w:trPr>
          <w:trHeight w:val="236"/>
          <w:jc w:val="center"/>
        </w:trPr>
        <w:tc>
          <w:tcPr>
            <w:tcW w:w="887" w:type="dxa"/>
            <w:vMerge/>
          </w:tcPr>
          <w:p w14:paraId="1A950AE1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2997" w:type="dxa"/>
            <w:vMerge/>
          </w:tcPr>
          <w:p w14:paraId="62CF1F7F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</w:p>
        </w:tc>
        <w:tc>
          <w:tcPr>
            <w:tcW w:w="2207" w:type="dxa"/>
          </w:tcPr>
          <w:p w14:paraId="3EF82919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r w:rsidRPr="000216D8">
              <w:rPr>
                <w:rFonts w:cstheme="minorHAnsi"/>
                <w:b/>
                <w:color w:val="000000" w:themeColor="text1"/>
                <w:sz w:val="22"/>
              </w:rPr>
              <w:t>Alamo</w:t>
            </w:r>
          </w:p>
        </w:tc>
        <w:tc>
          <w:tcPr>
            <w:tcW w:w="2205" w:type="dxa"/>
          </w:tcPr>
          <w:p w14:paraId="514D7561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22"/>
              </w:rPr>
            </w:pPr>
            <w:proofErr w:type="spellStart"/>
            <w:r w:rsidRPr="000216D8">
              <w:rPr>
                <w:rFonts w:cstheme="minorHAnsi"/>
                <w:b/>
                <w:color w:val="000000" w:themeColor="text1"/>
                <w:sz w:val="22"/>
              </w:rPr>
              <w:t>Dacotah</w:t>
            </w:r>
            <w:proofErr w:type="spellEnd"/>
          </w:p>
        </w:tc>
      </w:tr>
      <w:tr w:rsidR="00886785" w:rsidRPr="000216D8" w14:paraId="64BA0EAE" w14:textId="77777777" w:rsidTr="00850D5C">
        <w:trPr>
          <w:trHeight w:val="50"/>
          <w:jc w:val="center"/>
        </w:trPr>
        <w:tc>
          <w:tcPr>
            <w:tcW w:w="887" w:type="dxa"/>
          </w:tcPr>
          <w:p w14:paraId="555C7FA2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Response</w:t>
            </w:r>
          </w:p>
        </w:tc>
        <w:tc>
          <w:tcPr>
            <w:tcW w:w="2997" w:type="dxa"/>
          </w:tcPr>
          <w:p w14:paraId="58995A18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hyperosmotic salinity response </w:t>
            </w:r>
          </w:p>
          <w:p w14:paraId="0E22284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flooding</w:t>
            </w:r>
          </w:p>
          <w:p w14:paraId="4F710D27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caffeine</w:t>
            </w:r>
          </w:p>
          <w:p w14:paraId="3F1282A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estradiol</w:t>
            </w:r>
          </w:p>
          <w:p w14:paraId="442C5488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mannitol</w:t>
            </w:r>
          </w:p>
          <w:p w14:paraId="73B3C0E4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hypoxia</w:t>
            </w:r>
          </w:p>
          <w:p w14:paraId="51FBE2B6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leucine</w:t>
            </w:r>
          </w:p>
          <w:p w14:paraId="473551E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histidine</w:t>
            </w:r>
          </w:p>
          <w:p w14:paraId="6395144A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sucrose</w:t>
            </w:r>
          </w:p>
          <w:p w14:paraId="69384C3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alcohol</w:t>
            </w:r>
          </w:p>
          <w:p w14:paraId="2FD20646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wounding</w:t>
            </w:r>
          </w:p>
        </w:tc>
        <w:tc>
          <w:tcPr>
            <w:tcW w:w="2207" w:type="dxa"/>
          </w:tcPr>
          <w:p w14:paraId="274768CC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anoxia</w:t>
            </w:r>
          </w:p>
          <w:p w14:paraId="798C2AE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response to </w:t>
            </w: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jasmonic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acid</w:t>
            </w:r>
          </w:p>
          <w:p w14:paraId="1155F29A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response to potassium ion starvation</w:t>
            </w:r>
          </w:p>
        </w:tc>
        <w:tc>
          <w:tcPr>
            <w:tcW w:w="2205" w:type="dxa"/>
          </w:tcPr>
          <w:p w14:paraId="2948B0F9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sponse to desiccation</w:t>
            </w:r>
          </w:p>
        </w:tc>
      </w:tr>
      <w:tr w:rsidR="00886785" w:rsidRPr="000216D8" w14:paraId="2075EB48" w14:textId="77777777" w:rsidTr="00850D5C">
        <w:trPr>
          <w:trHeight w:val="50"/>
          <w:jc w:val="center"/>
        </w:trPr>
        <w:tc>
          <w:tcPr>
            <w:tcW w:w="887" w:type="dxa"/>
          </w:tcPr>
          <w:p w14:paraId="50D21B53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Biosynthesis</w:t>
            </w:r>
          </w:p>
        </w:tc>
        <w:tc>
          <w:tcPr>
            <w:tcW w:w="2997" w:type="dxa"/>
          </w:tcPr>
          <w:p w14:paraId="276F317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roline biosynthetic process</w:t>
            </w:r>
          </w:p>
          <w:p w14:paraId="6FCA8FA7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oumarin biosynthetic process</w:t>
            </w:r>
          </w:p>
          <w:p w14:paraId="48F5F48D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hexitol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biosynthetic process</w:t>
            </w:r>
          </w:p>
          <w:p w14:paraId="1EB39ADE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cetyl-CoA biosynthetic process from pyruvate</w:t>
            </w:r>
          </w:p>
          <w:p w14:paraId="6B4901B9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S-adenosylmethionine biosynthetic process</w:t>
            </w:r>
          </w:p>
          <w:p w14:paraId="6AD4168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organophosphate biosynthetic process</w:t>
            </w:r>
          </w:p>
          <w:p w14:paraId="65724BA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mannitol biosynthetic process</w:t>
            </w:r>
          </w:p>
          <w:p w14:paraId="6CCC5E0A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oline biosynthetic process</w:t>
            </w:r>
          </w:p>
          <w:p w14:paraId="77409DD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regulation of </w:t>
            </w: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jasmonic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acid biosynthetic process</w:t>
            </w:r>
          </w:p>
          <w:p w14:paraId="04F3424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glycogen biosynthetic process</w:t>
            </w:r>
          </w:p>
          <w:p w14:paraId="03417DAD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trehalose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biosynthetic process</w:t>
            </w:r>
          </w:p>
          <w:p w14:paraId="027F02F5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affinose family oligosaccharide biosynthetic process</w:t>
            </w:r>
          </w:p>
        </w:tc>
        <w:tc>
          <w:tcPr>
            <w:tcW w:w="2207" w:type="dxa"/>
          </w:tcPr>
          <w:p w14:paraId="5DA131D1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05" w:type="dxa"/>
          </w:tcPr>
          <w:p w14:paraId="0C011456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Lewis a epitope biosynthetic process</w:t>
            </w:r>
          </w:p>
        </w:tc>
      </w:tr>
      <w:tr w:rsidR="00886785" w:rsidRPr="000216D8" w14:paraId="42848A0B" w14:textId="77777777" w:rsidTr="00850D5C">
        <w:trPr>
          <w:trHeight w:val="50"/>
          <w:jc w:val="center"/>
        </w:trPr>
        <w:tc>
          <w:tcPr>
            <w:tcW w:w="887" w:type="dxa"/>
          </w:tcPr>
          <w:p w14:paraId="66CFD9EF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Catabolic</w:t>
            </w:r>
          </w:p>
        </w:tc>
        <w:tc>
          <w:tcPr>
            <w:tcW w:w="2997" w:type="dxa"/>
          </w:tcPr>
          <w:p w14:paraId="4EE8892E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ornithine catabolic process</w:t>
            </w:r>
          </w:p>
          <w:p w14:paraId="49E37E0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oxalate catabolic process</w:t>
            </w:r>
          </w:p>
          <w:p w14:paraId="3765D377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roline catabolic process to glutamate</w:t>
            </w:r>
          </w:p>
          <w:p w14:paraId="586E53AC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affinose catabolic process</w:t>
            </w:r>
          </w:p>
          <w:p w14:paraId="1B8CC65A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L-lysine catabolic process</w:t>
            </w:r>
          </w:p>
          <w:p w14:paraId="02A22E82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uridine catabolic process</w:t>
            </w:r>
          </w:p>
          <w:p w14:paraId="22DEF377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tyrosine catabolic process</w:t>
            </w:r>
          </w:p>
          <w:p w14:paraId="5E2EE596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rginine catabolic process to glutamate</w:t>
            </w:r>
          </w:p>
          <w:p w14:paraId="482A95AA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homogentisate</w:t>
            </w:r>
            <w:proofErr w:type="spellEnd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 xml:space="preserve"> catabolic process</w:t>
            </w:r>
          </w:p>
          <w:p w14:paraId="24BC835C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lorophyll catabolic process</w:t>
            </w:r>
          </w:p>
          <w:p w14:paraId="6F0829C6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uracil catabolic process</w:t>
            </w:r>
          </w:p>
        </w:tc>
        <w:tc>
          <w:tcPr>
            <w:tcW w:w="2207" w:type="dxa"/>
          </w:tcPr>
          <w:p w14:paraId="27378A77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05" w:type="dxa"/>
          </w:tcPr>
          <w:p w14:paraId="18C7C2B0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</w:p>
        </w:tc>
      </w:tr>
      <w:tr w:rsidR="00886785" w:rsidRPr="000216D8" w14:paraId="56C71B68" w14:textId="77777777" w:rsidTr="00850D5C">
        <w:trPr>
          <w:trHeight w:val="50"/>
          <w:jc w:val="center"/>
        </w:trPr>
        <w:tc>
          <w:tcPr>
            <w:tcW w:w="887" w:type="dxa"/>
          </w:tcPr>
          <w:p w14:paraId="71B092FF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b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2997" w:type="dxa"/>
          </w:tcPr>
          <w:p w14:paraId="1E043A06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gulation of stomatal movement</w:t>
            </w:r>
          </w:p>
          <w:p w14:paraId="2332B58C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gulation of potassium ion transport</w:t>
            </w:r>
          </w:p>
          <w:p w14:paraId="6B6B8CA1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proton transport</w:t>
            </w:r>
          </w:p>
          <w:p w14:paraId="17FEF55A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anatomical structure maturation</w:t>
            </w:r>
          </w:p>
          <w:p w14:paraId="2B1730B9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ellular iron ion homeostasis</w:t>
            </w:r>
          </w:p>
        </w:tc>
        <w:tc>
          <w:tcPr>
            <w:tcW w:w="2207" w:type="dxa"/>
          </w:tcPr>
          <w:p w14:paraId="33B4F76F" w14:textId="77777777" w:rsidR="00886785" w:rsidRPr="000216D8" w:rsidRDefault="00886785" w:rsidP="00850D5C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Chlororespiration</w:t>
            </w:r>
            <w:proofErr w:type="spellEnd"/>
          </w:p>
          <w:p w14:paraId="40852914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seed coat development</w:t>
            </w:r>
          </w:p>
        </w:tc>
        <w:tc>
          <w:tcPr>
            <w:tcW w:w="2205" w:type="dxa"/>
          </w:tcPr>
          <w:p w14:paraId="4F85B03E" w14:textId="77777777" w:rsidR="00886785" w:rsidRPr="000216D8" w:rsidRDefault="00886785" w:rsidP="00850D5C">
            <w:pPr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216D8">
              <w:rPr>
                <w:rFonts w:cstheme="minorHAnsi"/>
                <w:color w:val="000000" w:themeColor="text1"/>
                <w:sz w:val="18"/>
                <w:szCs w:val="18"/>
              </w:rPr>
              <w:t>regulation of epidermal cell division</w:t>
            </w:r>
          </w:p>
        </w:tc>
      </w:tr>
    </w:tbl>
    <w:p w14:paraId="28522B18" w14:textId="77777777" w:rsidR="008769B6" w:rsidRDefault="008769B6"/>
    <w:sectPr w:rsidR="008769B6" w:rsidSect="00C65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85"/>
    <w:rsid w:val="002814F7"/>
    <w:rsid w:val="00285652"/>
    <w:rsid w:val="00513F45"/>
    <w:rsid w:val="006B347B"/>
    <w:rsid w:val="00703861"/>
    <w:rsid w:val="0070527B"/>
    <w:rsid w:val="00724553"/>
    <w:rsid w:val="008769B6"/>
    <w:rsid w:val="008777CC"/>
    <w:rsid w:val="00886785"/>
    <w:rsid w:val="00990608"/>
    <w:rsid w:val="00BD3857"/>
    <w:rsid w:val="00C01383"/>
    <w:rsid w:val="00C652C5"/>
    <w:rsid w:val="00DC5208"/>
    <w:rsid w:val="00DC7E48"/>
    <w:rsid w:val="00F91068"/>
    <w:rsid w:val="00FD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1CBB"/>
  <w15:chartTrackingRefBased/>
  <w15:docId w15:val="{D9C48A81-3A09-1940-B87F-9E9428F68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6785"/>
    <w:pPr>
      <w:widowControl w:val="0"/>
      <w:jc w:val="both"/>
    </w:pPr>
    <w:rPr>
      <w:kern w:val="2"/>
      <w:sz w:val="21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861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小标题3"/>
    <w:basedOn w:val="Heading4"/>
    <w:autoRedefine/>
    <w:qFormat/>
    <w:rsid w:val="00703861"/>
    <w:pPr>
      <w:widowControl w:val="0"/>
      <w:spacing w:before="280" w:after="290" w:line="360" w:lineRule="auto"/>
      <w:ind w:leftChars="-71" w:left="-149" w:right="-88"/>
    </w:pPr>
    <w:rPr>
      <w:rFonts w:ascii="SimSun" w:eastAsia="SimHei" w:hAnsi="SimSun" w:cs="Arial"/>
      <w:bCs/>
      <w:i w:val="0"/>
      <w:iCs w:val="0"/>
      <w:color w:val="auto"/>
      <w:kern w:val="2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86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88678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2</Words>
  <Characters>970</Characters>
  <Application>Microsoft Office Word</Application>
  <DocSecurity>0</DocSecurity>
  <Lines>40</Lines>
  <Paragraphs>26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man Zuo</dc:creator>
  <cp:keywords/>
  <dc:description/>
  <cp:lastModifiedBy>Chunman Zuo</cp:lastModifiedBy>
  <cp:revision>1</cp:revision>
  <dcterms:created xsi:type="dcterms:W3CDTF">2018-09-12T13:59:00Z</dcterms:created>
  <dcterms:modified xsi:type="dcterms:W3CDTF">2018-09-12T14:00:00Z</dcterms:modified>
</cp:coreProperties>
</file>